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85" w:type="dxa"/>
        <w:tblLook w:val="04A0" w:firstRow="1" w:lastRow="0" w:firstColumn="1" w:lastColumn="0" w:noHBand="0" w:noVBand="1"/>
      </w:tblPr>
      <w:tblGrid>
        <w:gridCol w:w="3044"/>
        <w:gridCol w:w="3120"/>
        <w:gridCol w:w="3121"/>
      </w:tblGrid>
      <w:tr w:rsidR="006726B5" w:rsidRPr="0041200F" w14:paraId="7B67CA31" w14:textId="77777777" w:rsidTr="006726B5">
        <w:trPr>
          <w:trHeight w:val="291"/>
        </w:trPr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BAD1" w14:textId="77777777" w:rsidR="006726B5" w:rsidRPr="0041200F" w:rsidRDefault="006726B5" w:rsidP="00412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E439" w14:textId="77777777" w:rsidR="006726B5" w:rsidRPr="0041200F" w:rsidRDefault="006726B5" w:rsidP="00412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2884" w14:textId="77777777" w:rsidR="006726B5" w:rsidRPr="0041200F" w:rsidRDefault="006726B5" w:rsidP="00412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6B5" w:rsidRPr="00C674B9" w14:paraId="5ECA80A5" w14:textId="77777777" w:rsidTr="006726B5">
        <w:trPr>
          <w:trHeight w:val="291"/>
        </w:trPr>
        <w:tc>
          <w:tcPr>
            <w:tcW w:w="304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AAF1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enomic position</w:t>
            </w:r>
          </w:p>
        </w:tc>
        <w:tc>
          <w:tcPr>
            <w:tcW w:w="62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60046" w14:textId="5CFCF85F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 value (</w:t>
            </w:r>
            <w:proofErr w:type="spellStart"/>
            <w:r w:rsidRPr="00C674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enjamini</w:t>
            </w:r>
            <w:proofErr w:type="spellEnd"/>
            <w:r w:rsidRPr="00C674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-Hochberg FDR adjusted)</w:t>
            </w:r>
          </w:p>
        </w:tc>
      </w:tr>
      <w:tr w:rsidR="006726B5" w:rsidRPr="00C674B9" w14:paraId="751EB2ED" w14:textId="77777777" w:rsidTr="006726B5">
        <w:trPr>
          <w:trHeight w:val="291"/>
        </w:trPr>
        <w:tc>
          <w:tcPr>
            <w:tcW w:w="3044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9B617C1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A91C" w14:textId="03E5BE99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Founder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&lt;-&gt; B</w:t>
            </w:r>
            <w:r w:rsidRPr="00C674B9">
              <w:rPr>
                <w:rFonts w:eastAsia="Times New Roman" w:cstheme="minorHAnsi"/>
                <w:color w:val="000000"/>
                <w:lang w:eastAsia="en-GB"/>
              </w:rPr>
              <w:t>aselin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Sequenc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47966" w14:textId="3F605555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Founder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&lt;-&gt; Ancestral </w:t>
            </w:r>
            <w:r w:rsidRPr="00C674B9">
              <w:rPr>
                <w:rFonts w:eastAsia="Times New Roman" w:cstheme="minorHAnsi"/>
                <w:color w:val="000000"/>
                <w:lang w:eastAsia="en-GB"/>
              </w:rPr>
              <w:t>C</w:t>
            </w:r>
          </w:p>
        </w:tc>
      </w:tr>
      <w:tr w:rsidR="006726B5" w:rsidRPr="00C674B9" w14:paraId="0818E45C" w14:textId="77777777" w:rsidTr="006726B5">
        <w:trPr>
          <w:trHeight w:val="291"/>
        </w:trPr>
        <w:tc>
          <w:tcPr>
            <w:tcW w:w="3044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2922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F59D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80E6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6726B5" w:rsidRPr="00C674B9" w14:paraId="7F839F98" w14:textId="77777777" w:rsidTr="006726B5">
        <w:trPr>
          <w:trHeight w:val="291"/>
        </w:trPr>
        <w:tc>
          <w:tcPr>
            <w:tcW w:w="3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42D0" w14:textId="048B410B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1-1000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1C03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99F8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26</w:t>
            </w:r>
          </w:p>
        </w:tc>
      </w:tr>
      <w:tr w:rsidR="006726B5" w:rsidRPr="00C674B9" w14:paraId="29E23E0B" w14:textId="77777777" w:rsidTr="006726B5">
        <w:trPr>
          <w:trHeight w:val="291"/>
        </w:trPr>
        <w:tc>
          <w:tcPr>
            <w:tcW w:w="3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9189" w14:textId="50FBAD0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1001-2000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031A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8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C6A0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24</w:t>
            </w:r>
          </w:p>
        </w:tc>
      </w:tr>
      <w:tr w:rsidR="006726B5" w:rsidRPr="00C674B9" w14:paraId="22478497" w14:textId="77777777" w:rsidTr="006726B5">
        <w:trPr>
          <w:trHeight w:val="291"/>
        </w:trPr>
        <w:tc>
          <w:tcPr>
            <w:tcW w:w="3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F8A5" w14:textId="43BCE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2001-3000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5324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6518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11</w:t>
            </w:r>
          </w:p>
        </w:tc>
      </w:tr>
      <w:tr w:rsidR="006726B5" w:rsidRPr="00C674B9" w14:paraId="34EAAF55" w14:textId="77777777" w:rsidTr="006726B5">
        <w:trPr>
          <w:trHeight w:val="291"/>
        </w:trPr>
        <w:tc>
          <w:tcPr>
            <w:tcW w:w="3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5EF6" w14:textId="54E43885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3001-3000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0398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AA93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24</w:t>
            </w:r>
          </w:p>
        </w:tc>
      </w:tr>
      <w:tr w:rsidR="006726B5" w:rsidRPr="00C674B9" w14:paraId="2FEADD28" w14:textId="77777777" w:rsidTr="006726B5">
        <w:trPr>
          <w:trHeight w:val="291"/>
        </w:trPr>
        <w:tc>
          <w:tcPr>
            <w:tcW w:w="3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2779" w14:textId="792BF40F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4001-5000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BDA0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661C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24</w:t>
            </w:r>
          </w:p>
        </w:tc>
      </w:tr>
      <w:tr w:rsidR="006726B5" w:rsidRPr="00C674B9" w14:paraId="0D3FFB6E" w14:textId="77777777" w:rsidTr="006726B5">
        <w:trPr>
          <w:trHeight w:val="291"/>
        </w:trPr>
        <w:tc>
          <w:tcPr>
            <w:tcW w:w="3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1694" w14:textId="6FD07F8C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5001-6000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5335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8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FD42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15</w:t>
            </w:r>
          </w:p>
        </w:tc>
      </w:tr>
      <w:tr w:rsidR="006726B5" w:rsidRPr="00C674B9" w14:paraId="51B4C536" w14:textId="77777777" w:rsidTr="006726B5">
        <w:trPr>
          <w:trHeight w:val="291"/>
        </w:trPr>
        <w:tc>
          <w:tcPr>
            <w:tcW w:w="3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6447" w14:textId="5CFBAFFE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6001-7000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A648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039A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06</w:t>
            </w:r>
          </w:p>
        </w:tc>
      </w:tr>
      <w:tr w:rsidR="006726B5" w:rsidRPr="00C674B9" w14:paraId="66EB2A49" w14:textId="77777777" w:rsidTr="006726B5">
        <w:trPr>
          <w:trHeight w:val="291"/>
        </w:trPr>
        <w:tc>
          <w:tcPr>
            <w:tcW w:w="3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80E3" w14:textId="184DE5F9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7001-8000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AC09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9BA2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06</w:t>
            </w:r>
          </w:p>
        </w:tc>
      </w:tr>
      <w:tr w:rsidR="006726B5" w:rsidRPr="00C674B9" w14:paraId="2AF8219A" w14:textId="77777777" w:rsidTr="006726B5">
        <w:trPr>
          <w:trHeight w:val="291"/>
        </w:trPr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126D" w14:textId="55DE094B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8001-9000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BAE41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8B9D1" w14:textId="77777777" w:rsidR="006726B5" w:rsidRPr="00C674B9" w:rsidRDefault="006726B5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06</w:t>
            </w:r>
          </w:p>
        </w:tc>
      </w:tr>
    </w:tbl>
    <w:p w14:paraId="20956FD4" w14:textId="72C6B0C9" w:rsidR="00CB042B" w:rsidRDefault="0041200F" w:rsidP="00C674B9">
      <w:pPr>
        <w:spacing w:after="0" w:line="240" w:lineRule="auto"/>
        <w:jc w:val="center"/>
        <w:rPr>
          <w:rFonts w:cstheme="minorHAnsi"/>
        </w:rPr>
      </w:pPr>
      <w:r w:rsidRPr="00C674B9">
        <w:rPr>
          <w:rFonts w:cstheme="minorHAnsi"/>
        </w:rPr>
        <w:t xml:space="preserve">Significance tests of explanatory variable </w:t>
      </w:r>
      <w:r w:rsidR="00C674B9">
        <w:rPr>
          <w:rFonts w:cstheme="minorHAnsi"/>
        </w:rPr>
        <w:t>(</w:t>
      </w:r>
      <w:r w:rsidRPr="00C674B9">
        <w:rPr>
          <w:rFonts w:cstheme="minorHAnsi"/>
        </w:rPr>
        <w:t xml:space="preserve">time </w:t>
      </w:r>
      <w:r w:rsidR="00C674B9">
        <w:rPr>
          <w:rFonts w:cstheme="minorHAnsi"/>
        </w:rPr>
        <w:t xml:space="preserve">in months) </w:t>
      </w:r>
      <w:r w:rsidRPr="00C674B9">
        <w:rPr>
          <w:rFonts w:cstheme="minorHAnsi"/>
        </w:rPr>
        <w:t>viral divergence from three founder strains</w:t>
      </w:r>
      <w:r w:rsidR="00C674B9" w:rsidRPr="00C674B9">
        <w:rPr>
          <w:rFonts w:cstheme="minorHAnsi"/>
        </w:rPr>
        <w:t>.</w:t>
      </w:r>
    </w:p>
    <w:p w14:paraId="7962F899" w14:textId="64E805A2" w:rsidR="00C674B9" w:rsidRDefault="00C674B9" w:rsidP="00C674B9">
      <w:pPr>
        <w:spacing w:after="0" w:line="240" w:lineRule="auto"/>
        <w:jc w:val="center"/>
        <w:rPr>
          <w:rFonts w:cstheme="minorHAnsi"/>
        </w:rPr>
      </w:pPr>
    </w:p>
    <w:p w14:paraId="4AB6CB92" w14:textId="3498FB6D" w:rsidR="00F9596F" w:rsidRPr="00F9596F" w:rsidRDefault="00C674B9" w:rsidP="00F9596F">
      <w:pPr>
        <w:rPr>
          <w:rFonts w:eastAsia="Times New Roman" w:cstheme="minorHAnsi"/>
          <w:lang w:eastAsia="en-GB"/>
        </w:rPr>
      </w:pPr>
      <w:r w:rsidRPr="00F9596F">
        <w:rPr>
          <w:rFonts w:cstheme="minorHAnsi"/>
          <w:b/>
          <w:bCs/>
        </w:rPr>
        <w:t xml:space="preserve">Supplementary Table </w:t>
      </w:r>
      <w:r w:rsidR="00FA3A07">
        <w:rPr>
          <w:rFonts w:cstheme="minorHAnsi"/>
          <w:b/>
          <w:bCs/>
        </w:rPr>
        <w:t>4</w:t>
      </w:r>
      <w:r w:rsidRPr="00F9596F">
        <w:rPr>
          <w:rFonts w:cstheme="minorHAnsi"/>
          <w:b/>
          <w:bCs/>
        </w:rPr>
        <w:t xml:space="preserve">. </w:t>
      </w:r>
      <w:r w:rsidR="00F9596F" w:rsidRPr="00F9596F">
        <w:rPr>
          <w:rFonts w:eastAsia="Times New Roman" w:cstheme="minorHAnsi"/>
          <w:lang w:eastAsia="en-GB"/>
        </w:rPr>
        <w:t>Results from linear mixed effects models of effect of months on divergence from founder virus.</w:t>
      </w:r>
    </w:p>
    <w:p w14:paraId="342D0207" w14:textId="61AC73CF" w:rsidR="00C674B9" w:rsidRPr="00C674B9" w:rsidRDefault="00C674B9" w:rsidP="00C674B9">
      <w:pPr>
        <w:spacing w:after="0" w:line="240" w:lineRule="auto"/>
        <w:rPr>
          <w:rFonts w:cstheme="minorHAnsi"/>
          <w:b/>
          <w:bCs/>
        </w:rPr>
      </w:pPr>
    </w:p>
    <w:sectPr w:rsidR="00C674B9" w:rsidRPr="00C67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00F"/>
    <w:rsid w:val="0041200F"/>
    <w:rsid w:val="005A4A19"/>
    <w:rsid w:val="006726B5"/>
    <w:rsid w:val="00C674B9"/>
    <w:rsid w:val="00CB042B"/>
    <w:rsid w:val="00F9596F"/>
    <w:rsid w:val="00FA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2F82A"/>
  <w15:chartTrackingRefBased/>
  <w15:docId w15:val="{B25BB547-759F-4E53-ABCB-10BFD6233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0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Charles</dc:creator>
  <cp:keywords/>
  <dc:description/>
  <cp:lastModifiedBy>Steven Kemp</cp:lastModifiedBy>
  <cp:revision>5</cp:revision>
  <dcterms:created xsi:type="dcterms:W3CDTF">2021-08-19T09:12:00Z</dcterms:created>
  <dcterms:modified xsi:type="dcterms:W3CDTF">2022-02-25T15:01:00Z</dcterms:modified>
</cp:coreProperties>
</file>